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504FA" w14:textId="718CFF78" w:rsidR="00E14D75" w:rsidRPr="008923B1" w:rsidRDefault="00F372A0" w:rsidP="00E14D75">
      <w:pPr>
        <w:spacing w:line="276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8923B1">
        <w:rPr>
          <w:rFonts w:ascii="Times New Roman" w:hAnsi="Times New Roman" w:cs="Times New Roman"/>
          <w:b/>
          <w:bCs/>
          <w:szCs w:val="24"/>
        </w:rPr>
        <w:t>S1 Table</w:t>
      </w:r>
      <w:r w:rsidR="00E14D75" w:rsidRPr="008923B1">
        <w:rPr>
          <w:rFonts w:ascii="Times New Roman" w:hAnsi="Times New Roman" w:cs="Times New Roman"/>
          <w:b/>
          <w:bCs/>
          <w:szCs w:val="24"/>
        </w:rPr>
        <w:t>. Baseline characteristics after propensity score match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083"/>
      </w:tblGrid>
      <w:tr w:rsidR="008923B1" w:rsidRPr="008923B1" w14:paraId="25E7AC78" w14:textId="77777777" w:rsidTr="00082E27">
        <w:trPr>
          <w:trHeight w:val="48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CBCB501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Clinical 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789419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Lenvatinib</w:t>
            </w:r>
          </w:p>
          <w:p w14:paraId="32D6476B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(N=7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7EA085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ATEZO/BEV</w:t>
            </w:r>
          </w:p>
          <w:p w14:paraId="51E1078D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(N=76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0EB8204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8923B1" w:rsidRPr="008923B1" w14:paraId="4FAF9777" w14:textId="77777777" w:rsidTr="00082E27">
        <w:trPr>
          <w:trHeight w:val="272"/>
        </w:trPr>
        <w:tc>
          <w:tcPr>
            <w:tcW w:w="3544" w:type="dxa"/>
            <w:tcBorders>
              <w:top w:val="single" w:sz="4" w:space="0" w:color="auto"/>
            </w:tcBorders>
          </w:tcPr>
          <w:p w14:paraId="43D04957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Mean age,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9A6EF7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60.3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10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9FC3D6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59.9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13.2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728B4DE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93</w:t>
            </w:r>
          </w:p>
        </w:tc>
      </w:tr>
      <w:tr w:rsidR="008923B1" w:rsidRPr="008923B1" w14:paraId="247ABC88" w14:textId="77777777" w:rsidTr="00082E27">
        <w:trPr>
          <w:trHeight w:val="233"/>
        </w:trPr>
        <w:tc>
          <w:tcPr>
            <w:tcW w:w="3544" w:type="dxa"/>
          </w:tcPr>
          <w:p w14:paraId="1E52A2E0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Male</w:t>
            </w:r>
          </w:p>
        </w:tc>
        <w:tc>
          <w:tcPr>
            <w:tcW w:w="1985" w:type="dxa"/>
          </w:tcPr>
          <w:p w14:paraId="633F1B67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63 (82.9%)</w:t>
            </w:r>
          </w:p>
        </w:tc>
        <w:tc>
          <w:tcPr>
            <w:tcW w:w="1984" w:type="dxa"/>
          </w:tcPr>
          <w:p w14:paraId="070B28D2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62 (81.6%)</w:t>
            </w:r>
          </w:p>
        </w:tc>
        <w:tc>
          <w:tcPr>
            <w:tcW w:w="1083" w:type="dxa"/>
          </w:tcPr>
          <w:p w14:paraId="5229B111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832</w:t>
            </w:r>
          </w:p>
        </w:tc>
      </w:tr>
      <w:tr w:rsidR="008923B1" w:rsidRPr="008923B1" w14:paraId="74DB83CC" w14:textId="77777777" w:rsidTr="00082E27">
        <w:trPr>
          <w:trHeight w:val="1005"/>
        </w:trPr>
        <w:tc>
          <w:tcPr>
            <w:tcW w:w="3544" w:type="dxa"/>
          </w:tcPr>
          <w:p w14:paraId="139F81B4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ECOG performance status</w:t>
            </w:r>
          </w:p>
          <w:p w14:paraId="693F9720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ECOG 0</w:t>
            </w:r>
          </w:p>
          <w:p w14:paraId="4795A46E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ECOG 1</w:t>
            </w:r>
          </w:p>
          <w:p w14:paraId="52D1E8D3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ECOG 2</w:t>
            </w:r>
          </w:p>
        </w:tc>
        <w:tc>
          <w:tcPr>
            <w:tcW w:w="1985" w:type="dxa"/>
          </w:tcPr>
          <w:p w14:paraId="59DDD0D3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2DA11741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5 (46.1%)</w:t>
            </w:r>
          </w:p>
          <w:p w14:paraId="1805E1F9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3 (43.4%)</w:t>
            </w:r>
          </w:p>
          <w:p w14:paraId="34BABA44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8 (10.5%)</w:t>
            </w:r>
          </w:p>
        </w:tc>
        <w:tc>
          <w:tcPr>
            <w:tcW w:w="1984" w:type="dxa"/>
          </w:tcPr>
          <w:p w14:paraId="7A888E01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3BCAB41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41 (53.9%)</w:t>
            </w:r>
          </w:p>
          <w:p w14:paraId="5802D639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4 (44.7%)</w:t>
            </w:r>
          </w:p>
          <w:p w14:paraId="7FE11AFA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 (1.3%)</w:t>
            </w:r>
          </w:p>
        </w:tc>
        <w:tc>
          <w:tcPr>
            <w:tcW w:w="1083" w:type="dxa"/>
          </w:tcPr>
          <w:p w14:paraId="79D4D397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74C641E9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11</w:t>
            </w:r>
          </w:p>
        </w:tc>
      </w:tr>
      <w:tr w:rsidR="008923B1" w:rsidRPr="008923B1" w14:paraId="77351F85" w14:textId="77777777" w:rsidTr="00082E27">
        <w:trPr>
          <w:trHeight w:val="283"/>
        </w:trPr>
        <w:tc>
          <w:tcPr>
            <w:tcW w:w="3544" w:type="dxa"/>
          </w:tcPr>
          <w:p w14:paraId="245C2890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 xml:space="preserve">BW, kg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 xml:space="preserve"> SD</w:t>
            </w:r>
          </w:p>
        </w:tc>
        <w:tc>
          <w:tcPr>
            <w:tcW w:w="1985" w:type="dxa"/>
          </w:tcPr>
          <w:p w14:paraId="7E8CF519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64.8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eastAsiaTheme="minorEastAsia" w:hAnsi="Times New Roman" w:cs="Times New Roman"/>
                <w:szCs w:val="24"/>
              </w:rPr>
              <w:t xml:space="preserve"> 12.1</w:t>
            </w:r>
          </w:p>
        </w:tc>
        <w:tc>
          <w:tcPr>
            <w:tcW w:w="1984" w:type="dxa"/>
          </w:tcPr>
          <w:p w14:paraId="00A3C9A8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64.9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12.4</w:t>
            </w:r>
          </w:p>
        </w:tc>
        <w:tc>
          <w:tcPr>
            <w:tcW w:w="1083" w:type="dxa"/>
          </w:tcPr>
          <w:p w14:paraId="267BD207" w14:textId="77777777" w:rsidR="00E14D75" w:rsidRPr="008923B1" w:rsidRDefault="00E14D75" w:rsidP="00082E27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75</w:t>
            </w:r>
          </w:p>
        </w:tc>
      </w:tr>
      <w:tr w:rsidR="008923B1" w:rsidRPr="008923B1" w14:paraId="2A40853B" w14:textId="77777777" w:rsidTr="00082E27">
        <w:trPr>
          <w:trHeight w:val="300"/>
        </w:trPr>
        <w:tc>
          <w:tcPr>
            <w:tcW w:w="3544" w:type="dxa"/>
          </w:tcPr>
          <w:p w14:paraId="4C0739DF" w14:textId="39FCED55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T2DM</w:t>
            </w:r>
          </w:p>
        </w:tc>
        <w:tc>
          <w:tcPr>
            <w:tcW w:w="1985" w:type="dxa"/>
          </w:tcPr>
          <w:p w14:paraId="4C440EAE" w14:textId="51D0D86D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9 (25%)</w:t>
            </w:r>
          </w:p>
        </w:tc>
        <w:tc>
          <w:tcPr>
            <w:tcW w:w="1984" w:type="dxa"/>
          </w:tcPr>
          <w:p w14:paraId="69F40DEA" w14:textId="023859BC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23 (30.3%)</w:t>
            </w:r>
          </w:p>
        </w:tc>
        <w:tc>
          <w:tcPr>
            <w:tcW w:w="1083" w:type="dxa"/>
          </w:tcPr>
          <w:p w14:paraId="52C6A8A4" w14:textId="6315984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  <w:tr w:rsidR="008923B1" w:rsidRPr="008923B1" w14:paraId="69B0D308" w14:textId="77777777" w:rsidTr="00341B6C">
        <w:trPr>
          <w:trHeight w:val="185"/>
        </w:trPr>
        <w:tc>
          <w:tcPr>
            <w:tcW w:w="3544" w:type="dxa"/>
          </w:tcPr>
          <w:p w14:paraId="6FA3BAE9" w14:textId="3C88F10D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CKD</w:t>
            </w:r>
          </w:p>
        </w:tc>
        <w:tc>
          <w:tcPr>
            <w:tcW w:w="1985" w:type="dxa"/>
          </w:tcPr>
          <w:p w14:paraId="2DB495D2" w14:textId="5CFFA578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 (3.9%)</w:t>
            </w:r>
          </w:p>
        </w:tc>
        <w:tc>
          <w:tcPr>
            <w:tcW w:w="1984" w:type="dxa"/>
          </w:tcPr>
          <w:p w14:paraId="088D4691" w14:textId="567BE4DA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3" w:type="dxa"/>
          </w:tcPr>
          <w:p w14:paraId="52823ED2" w14:textId="78AD8821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08</w:t>
            </w:r>
          </w:p>
        </w:tc>
      </w:tr>
      <w:tr w:rsidR="008923B1" w:rsidRPr="008923B1" w14:paraId="5FC782DA" w14:textId="77777777" w:rsidTr="00341B6C">
        <w:trPr>
          <w:trHeight w:val="303"/>
        </w:trPr>
        <w:tc>
          <w:tcPr>
            <w:tcW w:w="3544" w:type="dxa"/>
          </w:tcPr>
          <w:p w14:paraId="7A90D38B" w14:textId="469FCFDF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IHD</w:t>
            </w:r>
          </w:p>
        </w:tc>
        <w:tc>
          <w:tcPr>
            <w:tcW w:w="1985" w:type="dxa"/>
          </w:tcPr>
          <w:p w14:paraId="22F752B6" w14:textId="7C617300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4 (5.3%)</w:t>
            </w:r>
          </w:p>
        </w:tc>
        <w:tc>
          <w:tcPr>
            <w:tcW w:w="1984" w:type="dxa"/>
          </w:tcPr>
          <w:p w14:paraId="166D9F3C" w14:textId="61FF1AAB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5 (6.6%)</w:t>
            </w:r>
          </w:p>
        </w:tc>
        <w:tc>
          <w:tcPr>
            <w:tcW w:w="1083" w:type="dxa"/>
          </w:tcPr>
          <w:p w14:paraId="58FC3D46" w14:textId="39084376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73</w:t>
            </w:r>
          </w:p>
        </w:tc>
      </w:tr>
      <w:tr w:rsidR="008923B1" w:rsidRPr="008923B1" w14:paraId="20578CF6" w14:textId="77777777" w:rsidTr="00082E27">
        <w:trPr>
          <w:trHeight w:val="471"/>
        </w:trPr>
        <w:tc>
          <w:tcPr>
            <w:tcW w:w="3544" w:type="dxa"/>
          </w:tcPr>
          <w:p w14:paraId="03F3D43E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Child-Pugh Score</w:t>
            </w:r>
          </w:p>
          <w:p w14:paraId="3C220958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Score &lt;8</w:t>
            </w:r>
          </w:p>
          <w:p w14:paraId="00CD3F01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Score </w:t>
            </w:r>
            <m:oMath>
              <m: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985" w:type="dxa"/>
          </w:tcPr>
          <w:p w14:paraId="5CF6A828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7D9DF978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63 (82.9%)</w:t>
            </w:r>
          </w:p>
          <w:p w14:paraId="30786E53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3 (17.1%)</w:t>
            </w:r>
          </w:p>
        </w:tc>
        <w:tc>
          <w:tcPr>
            <w:tcW w:w="1984" w:type="dxa"/>
          </w:tcPr>
          <w:p w14:paraId="172D3834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3CD1D265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69 (90.8%)</w:t>
            </w:r>
          </w:p>
          <w:p w14:paraId="58814CAC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7 (9.2%)</w:t>
            </w:r>
          </w:p>
        </w:tc>
        <w:tc>
          <w:tcPr>
            <w:tcW w:w="1083" w:type="dxa"/>
          </w:tcPr>
          <w:p w14:paraId="73675678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5E6D40B0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05</w:t>
            </w:r>
          </w:p>
        </w:tc>
      </w:tr>
      <w:tr w:rsidR="008923B1" w:rsidRPr="008923B1" w14:paraId="3E4ABE49" w14:textId="77777777" w:rsidTr="00082E27">
        <w:trPr>
          <w:trHeight w:val="329"/>
        </w:trPr>
        <w:tc>
          <w:tcPr>
            <w:tcW w:w="3544" w:type="dxa"/>
          </w:tcPr>
          <w:p w14:paraId="59C777DB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Albumin, g/dL</w:t>
            </w:r>
          </w:p>
        </w:tc>
        <w:tc>
          <w:tcPr>
            <w:tcW w:w="1985" w:type="dxa"/>
          </w:tcPr>
          <w:p w14:paraId="544DF921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3.5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0.6</w:t>
            </w:r>
          </w:p>
        </w:tc>
        <w:tc>
          <w:tcPr>
            <w:tcW w:w="1984" w:type="dxa"/>
          </w:tcPr>
          <w:p w14:paraId="4E5B4865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3.5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0.5</w:t>
            </w:r>
          </w:p>
        </w:tc>
        <w:tc>
          <w:tcPr>
            <w:tcW w:w="1083" w:type="dxa"/>
          </w:tcPr>
          <w:p w14:paraId="1EF529A1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57</w:t>
            </w:r>
          </w:p>
        </w:tc>
      </w:tr>
      <w:tr w:rsidR="008923B1" w:rsidRPr="008923B1" w14:paraId="6B9D2407" w14:textId="77777777" w:rsidTr="00082E27">
        <w:trPr>
          <w:trHeight w:val="291"/>
        </w:trPr>
        <w:tc>
          <w:tcPr>
            <w:tcW w:w="3544" w:type="dxa"/>
          </w:tcPr>
          <w:p w14:paraId="5472C438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Total bilirubin, mg/dL</w:t>
            </w:r>
          </w:p>
        </w:tc>
        <w:tc>
          <w:tcPr>
            <w:tcW w:w="1985" w:type="dxa"/>
          </w:tcPr>
          <w:p w14:paraId="51DE800B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1.5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1.2</w:t>
            </w:r>
          </w:p>
        </w:tc>
        <w:tc>
          <w:tcPr>
            <w:tcW w:w="1984" w:type="dxa"/>
          </w:tcPr>
          <w:p w14:paraId="5FE30ED2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1.4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eastAsiaTheme="minorEastAsia" w:hAnsi="Times New Roman" w:cs="Times New Roman"/>
                <w:szCs w:val="24"/>
              </w:rPr>
              <w:t xml:space="preserve"> 1.0</w:t>
            </w:r>
          </w:p>
        </w:tc>
        <w:tc>
          <w:tcPr>
            <w:tcW w:w="1083" w:type="dxa"/>
          </w:tcPr>
          <w:p w14:paraId="24BC6C8D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93</w:t>
            </w:r>
          </w:p>
        </w:tc>
      </w:tr>
      <w:tr w:rsidR="008923B1" w:rsidRPr="008923B1" w14:paraId="53AF3050" w14:textId="77777777" w:rsidTr="00082E27">
        <w:trPr>
          <w:trHeight w:val="471"/>
        </w:trPr>
        <w:tc>
          <w:tcPr>
            <w:tcW w:w="3544" w:type="dxa"/>
          </w:tcPr>
          <w:p w14:paraId="067C1356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AFP, ng/mL</w:t>
            </w:r>
          </w:p>
          <w:p w14:paraId="60FE8835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&lt; 500</w:t>
            </w:r>
          </w:p>
          <w:p w14:paraId="1FBC3B6A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eastAsiaTheme="minorEastAsia" w:hAnsi="Times New Roman" w:cs="Times New Roman"/>
                <w:szCs w:val="24"/>
              </w:rPr>
              <w:t xml:space="preserve">  </w:t>
            </w:r>
            <m:oMath>
              <m: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500</w:t>
            </w:r>
          </w:p>
        </w:tc>
        <w:tc>
          <w:tcPr>
            <w:tcW w:w="1985" w:type="dxa"/>
          </w:tcPr>
          <w:p w14:paraId="1340030A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19C14C95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53 (69.7%)</w:t>
            </w:r>
          </w:p>
          <w:p w14:paraId="27A3C194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23 (30.3%)</w:t>
            </w:r>
          </w:p>
        </w:tc>
        <w:tc>
          <w:tcPr>
            <w:tcW w:w="1984" w:type="dxa"/>
          </w:tcPr>
          <w:p w14:paraId="50460F40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2AC3E4D7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43 (58.9%)</w:t>
            </w:r>
          </w:p>
          <w:p w14:paraId="382ED6BC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0 (41.1%)</w:t>
            </w:r>
          </w:p>
        </w:tc>
        <w:tc>
          <w:tcPr>
            <w:tcW w:w="1083" w:type="dxa"/>
          </w:tcPr>
          <w:p w14:paraId="77F0C0D6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6A22CA13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8923B1" w:rsidRPr="008923B1" w14:paraId="57441D60" w14:textId="77777777" w:rsidTr="00082E27">
        <w:trPr>
          <w:trHeight w:val="277"/>
        </w:trPr>
        <w:tc>
          <w:tcPr>
            <w:tcW w:w="3544" w:type="dxa"/>
          </w:tcPr>
          <w:p w14:paraId="02DD5F1B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 xml:space="preserve">Sodium, </w:t>
            </w:r>
            <w:proofErr w:type="spellStart"/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mEq</w:t>
            </w:r>
            <w:proofErr w:type="spellEnd"/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/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L</m:t>
              </m:r>
            </m:oMath>
          </w:p>
        </w:tc>
        <w:tc>
          <w:tcPr>
            <w:tcW w:w="1985" w:type="dxa"/>
          </w:tcPr>
          <w:p w14:paraId="019653D2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135.4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4.3</w:t>
            </w:r>
          </w:p>
        </w:tc>
        <w:tc>
          <w:tcPr>
            <w:tcW w:w="1984" w:type="dxa"/>
          </w:tcPr>
          <w:p w14:paraId="7F1A5DEE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135.58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4.3</w:t>
            </w:r>
          </w:p>
        </w:tc>
        <w:tc>
          <w:tcPr>
            <w:tcW w:w="1083" w:type="dxa"/>
          </w:tcPr>
          <w:p w14:paraId="31925E9B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73</w:t>
            </w:r>
          </w:p>
        </w:tc>
      </w:tr>
      <w:tr w:rsidR="008923B1" w:rsidRPr="008923B1" w14:paraId="614289C5" w14:textId="77777777" w:rsidTr="00082E27">
        <w:trPr>
          <w:trHeight w:val="471"/>
        </w:trPr>
        <w:tc>
          <w:tcPr>
            <w:tcW w:w="3544" w:type="dxa"/>
          </w:tcPr>
          <w:p w14:paraId="6B27C723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BCLC</w:t>
            </w:r>
          </w:p>
          <w:p w14:paraId="700F6CB1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Stage B</w:t>
            </w:r>
          </w:p>
          <w:p w14:paraId="1AC9C08F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  Stage C</w:t>
            </w:r>
          </w:p>
        </w:tc>
        <w:tc>
          <w:tcPr>
            <w:tcW w:w="1985" w:type="dxa"/>
          </w:tcPr>
          <w:p w14:paraId="48ECE3F9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42F29FDF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25 (32.9%)</w:t>
            </w:r>
          </w:p>
          <w:p w14:paraId="70EC14BC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51 (67.1%)</w:t>
            </w:r>
          </w:p>
        </w:tc>
        <w:tc>
          <w:tcPr>
            <w:tcW w:w="1984" w:type="dxa"/>
          </w:tcPr>
          <w:p w14:paraId="2BE471A0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75E7CE61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7 (22.4)</w:t>
            </w:r>
          </w:p>
          <w:p w14:paraId="58E55579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59 (77.6)</w:t>
            </w:r>
          </w:p>
        </w:tc>
        <w:tc>
          <w:tcPr>
            <w:tcW w:w="1083" w:type="dxa"/>
          </w:tcPr>
          <w:p w14:paraId="710CF512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1922A5E2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8923B1" w:rsidRPr="008923B1" w14:paraId="1683F8FA" w14:textId="77777777" w:rsidTr="00082E27">
        <w:trPr>
          <w:trHeight w:val="263"/>
        </w:trPr>
        <w:tc>
          <w:tcPr>
            <w:tcW w:w="3544" w:type="dxa"/>
          </w:tcPr>
          <w:p w14:paraId="33DED32B" w14:textId="43DF2CA1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Previous treatment</w:t>
            </w:r>
          </w:p>
        </w:tc>
        <w:tc>
          <w:tcPr>
            <w:tcW w:w="1985" w:type="dxa"/>
          </w:tcPr>
          <w:p w14:paraId="0657ECEB" w14:textId="05A78E23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23 (30.3%)</w:t>
            </w:r>
          </w:p>
        </w:tc>
        <w:tc>
          <w:tcPr>
            <w:tcW w:w="1984" w:type="dxa"/>
          </w:tcPr>
          <w:p w14:paraId="7628B41B" w14:textId="202CEA25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9 (25%)</w:t>
            </w:r>
          </w:p>
        </w:tc>
        <w:tc>
          <w:tcPr>
            <w:tcW w:w="1083" w:type="dxa"/>
          </w:tcPr>
          <w:p w14:paraId="12926D9E" w14:textId="38AE19DA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  <w:tr w:rsidR="008923B1" w:rsidRPr="008923B1" w14:paraId="5120A76D" w14:textId="77777777" w:rsidTr="00082E27">
        <w:trPr>
          <w:trHeight w:val="263"/>
        </w:trPr>
        <w:tc>
          <w:tcPr>
            <w:tcW w:w="3544" w:type="dxa"/>
          </w:tcPr>
          <w:p w14:paraId="5BB6F982" w14:textId="2DEA4A10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MWA/RFA</w:t>
            </w:r>
          </w:p>
        </w:tc>
        <w:tc>
          <w:tcPr>
            <w:tcW w:w="1985" w:type="dxa"/>
          </w:tcPr>
          <w:p w14:paraId="158EE245" w14:textId="6D15FEEE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2 (15.8%)</w:t>
            </w:r>
          </w:p>
        </w:tc>
        <w:tc>
          <w:tcPr>
            <w:tcW w:w="1984" w:type="dxa"/>
          </w:tcPr>
          <w:p w14:paraId="258B3614" w14:textId="227C16DF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4 (5.3%)</w:t>
            </w:r>
          </w:p>
        </w:tc>
        <w:tc>
          <w:tcPr>
            <w:tcW w:w="1083" w:type="dxa"/>
          </w:tcPr>
          <w:p w14:paraId="68A65BE7" w14:textId="74EA5BE1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03*</w:t>
            </w:r>
          </w:p>
        </w:tc>
      </w:tr>
      <w:tr w:rsidR="008923B1" w:rsidRPr="008923B1" w14:paraId="12D3249F" w14:textId="77777777" w:rsidTr="00082E27">
        <w:trPr>
          <w:trHeight w:val="263"/>
        </w:trPr>
        <w:tc>
          <w:tcPr>
            <w:tcW w:w="3544" w:type="dxa"/>
          </w:tcPr>
          <w:p w14:paraId="71BB8BB4" w14:textId="7501FAAE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Resection</w:t>
            </w:r>
          </w:p>
        </w:tc>
        <w:tc>
          <w:tcPr>
            <w:tcW w:w="1985" w:type="dxa"/>
          </w:tcPr>
          <w:p w14:paraId="42EB64BD" w14:textId="4F0985B5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6 (7.9%)</w:t>
            </w:r>
          </w:p>
        </w:tc>
        <w:tc>
          <w:tcPr>
            <w:tcW w:w="1984" w:type="dxa"/>
          </w:tcPr>
          <w:p w14:paraId="5B84734F" w14:textId="45CFFC15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1 (14.5%)</w:t>
            </w:r>
          </w:p>
        </w:tc>
        <w:tc>
          <w:tcPr>
            <w:tcW w:w="1083" w:type="dxa"/>
          </w:tcPr>
          <w:p w14:paraId="034896F0" w14:textId="0ACF8A69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20</w:t>
            </w:r>
          </w:p>
        </w:tc>
      </w:tr>
      <w:tr w:rsidR="008923B1" w:rsidRPr="008923B1" w14:paraId="4B9B5D67" w14:textId="77777777" w:rsidTr="00082E27">
        <w:trPr>
          <w:trHeight w:val="263"/>
        </w:trPr>
        <w:tc>
          <w:tcPr>
            <w:tcW w:w="3544" w:type="dxa"/>
          </w:tcPr>
          <w:p w14:paraId="593383B0" w14:textId="12B3891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TACE</w:t>
            </w:r>
          </w:p>
        </w:tc>
        <w:tc>
          <w:tcPr>
            <w:tcW w:w="1985" w:type="dxa"/>
          </w:tcPr>
          <w:p w14:paraId="284FDECA" w14:textId="72465104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48 (63.2%)</w:t>
            </w:r>
          </w:p>
        </w:tc>
        <w:tc>
          <w:tcPr>
            <w:tcW w:w="1984" w:type="dxa"/>
          </w:tcPr>
          <w:p w14:paraId="1B22BBC9" w14:textId="5214ED1F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8 (50%)</w:t>
            </w:r>
          </w:p>
        </w:tc>
        <w:tc>
          <w:tcPr>
            <w:tcW w:w="1083" w:type="dxa"/>
          </w:tcPr>
          <w:p w14:paraId="1E8ABDAD" w14:textId="11844B73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10</w:t>
            </w:r>
          </w:p>
        </w:tc>
      </w:tr>
      <w:tr w:rsidR="008923B1" w:rsidRPr="008923B1" w14:paraId="7665799D" w14:textId="77777777" w:rsidTr="00082E27">
        <w:trPr>
          <w:trHeight w:val="263"/>
        </w:trPr>
        <w:tc>
          <w:tcPr>
            <w:tcW w:w="3544" w:type="dxa"/>
          </w:tcPr>
          <w:p w14:paraId="1A6FD5C6" w14:textId="58367341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XRT</w:t>
            </w:r>
          </w:p>
        </w:tc>
        <w:tc>
          <w:tcPr>
            <w:tcW w:w="1985" w:type="dxa"/>
          </w:tcPr>
          <w:p w14:paraId="4F68CABF" w14:textId="4CCDE980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9 (11.8%)</w:t>
            </w:r>
          </w:p>
        </w:tc>
        <w:tc>
          <w:tcPr>
            <w:tcW w:w="1984" w:type="dxa"/>
          </w:tcPr>
          <w:p w14:paraId="0236D59C" w14:textId="1B7FC570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3 (17.1%)</w:t>
            </w:r>
          </w:p>
        </w:tc>
        <w:tc>
          <w:tcPr>
            <w:tcW w:w="1083" w:type="dxa"/>
          </w:tcPr>
          <w:p w14:paraId="0CAD7B72" w14:textId="2381DFB5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36</w:t>
            </w:r>
          </w:p>
        </w:tc>
      </w:tr>
      <w:tr w:rsidR="008923B1" w:rsidRPr="008923B1" w14:paraId="09BA0E3A" w14:textId="77777777" w:rsidTr="00082E27">
        <w:trPr>
          <w:trHeight w:val="263"/>
        </w:trPr>
        <w:tc>
          <w:tcPr>
            <w:tcW w:w="3544" w:type="dxa"/>
          </w:tcPr>
          <w:p w14:paraId="06E993A0" w14:textId="69253169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Y-90</w:t>
            </w:r>
          </w:p>
        </w:tc>
        <w:tc>
          <w:tcPr>
            <w:tcW w:w="1985" w:type="dxa"/>
          </w:tcPr>
          <w:p w14:paraId="49D112F4" w14:textId="092CC408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2 (2.6%)</w:t>
            </w:r>
          </w:p>
        </w:tc>
        <w:tc>
          <w:tcPr>
            <w:tcW w:w="1984" w:type="dxa"/>
          </w:tcPr>
          <w:p w14:paraId="74D0EC76" w14:textId="74853A75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9 (11.8%)</w:t>
            </w:r>
          </w:p>
        </w:tc>
        <w:tc>
          <w:tcPr>
            <w:tcW w:w="1083" w:type="dxa"/>
          </w:tcPr>
          <w:p w14:paraId="0E0C5232" w14:textId="76358DE6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03*</w:t>
            </w:r>
          </w:p>
        </w:tc>
      </w:tr>
      <w:tr w:rsidR="008923B1" w:rsidRPr="008923B1" w14:paraId="3AC49F1D" w14:textId="77777777" w:rsidTr="00082E27">
        <w:trPr>
          <w:trHeight w:val="263"/>
        </w:trPr>
        <w:tc>
          <w:tcPr>
            <w:tcW w:w="3544" w:type="dxa"/>
          </w:tcPr>
          <w:p w14:paraId="50AC2D06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Maximum tumor diameter, cm</w:t>
            </w:r>
            <w:r w:rsidRPr="008923B1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78480C94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7.7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 xml:space="preserve"> 5.7</w:t>
            </w:r>
          </w:p>
        </w:tc>
        <w:tc>
          <w:tcPr>
            <w:tcW w:w="1984" w:type="dxa"/>
          </w:tcPr>
          <w:p w14:paraId="7F177BF4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 xml:space="preserve">8.2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±</m:t>
              </m:r>
            </m:oMath>
            <w:r w:rsidRPr="008923B1">
              <w:rPr>
                <w:rFonts w:ascii="Times New Roman" w:hAnsi="Times New Roman" w:cs="Times New Roman"/>
                <w:szCs w:val="24"/>
              </w:rPr>
              <w:t>6.0</w:t>
            </w:r>
          </w:p>
        </w:tc>
        <w:tc>
          <w:tcPr>
            <w:tcW w:w="1083" w:type="dxa"/>
          </w:tcPr>
          <w:p w14:paraId="42FB38F3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65</w:t>
            </w:r>
          </w:p>
        </w:tc>
      </w:tr>
      <w:tr w:rsidR="008923B1" w:rsidRPr="008923B1" w14:paraId="3264F909" w14:textId="77777777" w:rsidTr="00082E27">
        <w:trPr>
          <w:trHeight w:val="153"/>
        </w:trPr>
        <w:tc>
          <w:tcPr>
            <w:tcW w:w="3544" w:type="dxa"/>
          </w:tcPr>
          <w:p w14:paraId="2418F766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Macrovascular invasion</w:t>
            </w:r>
          </w:p>
        </w:tc>
        <w:tc>
          <w:tcPr>
            <w:tcW w:w="1985" w:type="dxa"/>
          </w:tcPr>
          <w:p w14:paraId="6CD7D20D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0 (39.5%)</w:t>
            </w:r>
          </w:p>
        </w:tc>
        <w:tc>
          <w:tcPr>
            <w:tcW w:w="1984" w:type="dxa"/>
          </w:tcPr>
          <w:p w14:paraId="2EA2404C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1 (40.8%)</w:t>
            </w:r>
          </w:p>
        </w:tc>
        <w:tc>
          <w:tcPr>
            <w:tcW w:w="1083" w:type="dxa"/>
          </w:tcPr>
          <w:p w14:paraId="21897BF4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51</w:t>
            </w:r>
          </w:p>
        </w:tc>
      </w:tr>
      <w:tr w:rsidR="008923B1" w:rsidRPr="008923B1" w14:paraId="5B509555" w14:textId="77777777" w:rsidTr="00082E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B2AD5A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Infiltrative le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142CA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4 (18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5C2B33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13 (17.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0F2526B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83</w:t>
            </w:r>
          </w:p>
        </w:tc>
      </w:tr>
      <w:tr w:rsidR="008923B1" w:rsidRPr="008923B1" w14:paraId="02F3F6B2" w14:textId="77777777" w:rsidTr="00120FB3">
        <w:trPr>
          <w:trHeight w:val="253"/>
        </w:trPr>
        <w:tc>
          <w:tcPr>
            <w:tcW w:w="3544" w:type="dxa"/>
          </w:tcPr>
          <w:p w14:paraId="3D7DBC24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Extrahepatic metastasis</w:t>
            </w:r>
          </w:p>
        </w:tc>
        <w:tc>
          <w:tcPr>
            <w:tcW w:w="1985" w:type="dxa"/>
          </w:tcPr>
          <w:p w14:paraId="1BA777E3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0 (39.5%)</w:t>
            </w:r>
          </w:p>
        </w:tc>
        <w:tc>
          <w:tcPr>
            <w:tcW w:w="1984" w:type="dxa"/>
          </w:tcPr>
          <w:p w14:paraId="02AF0BE5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39 (52%)</w:t>
            </w:r>
          </w:p>
        </w:tc>
        <w:tc>
          <w:tcPr>
            <w:tcW w:w="1083" w:type="dxa"/>
          </w:tcPr>
          <w:p w14:paraId="10680E29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8923B1" w:rsidRPr="008923B1" w14:paraId="7579AC48" w14:textId="77777777" w:rsidTr="00120FB3">
        <w:trPr>
          <w:trHeight w:val="263"/>
        </w:trPr>
        <w:tc>
          <w:tcPr>
            <w:tcW w:w="3544" w:type="dxa"/>
            <w:tcBorders>
              <w:bottom w:val="single" w:sz="4" w:space="0" w:color="auto"/>
            </w:tcBorders>
          </w:tcPr>
          <w:p w14:paraId="644BACD4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23B1">
              <w:rPr>
                <w:rFonts w:ascii="Times New Roman" w:hAnsi="Times New Roman" w:cs="Times New Roman"/>
                <w:b/>
                <w:bCs/>
                <w:szCs w:val="24"/>
              </w:rPr>
              <w:t>Median follow-up time, month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323AA0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5.5 (0.9-33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FFFF567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9.2 (0.7-36.9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9762BC2" w14:textId="77777777" w:rsidR="00341B6C" w:rsidRPr="008923B1" w:rsidRDefault="00341B6C" w:rsidP="00341B6C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8923B1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</w:tbl>
    <w:p w14:paraId="2D584C9A" w14:textId="77777777" w:rsidR="00341B6C" w:rsidRPr="008923B1" w:rsidRDefault="00341B6C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8923B1">
        <w:rPr>
          <w:rFonts w:ascii="Times New Roman" w:hAnsi="Times New Roman" w:cs="Times New Roman"/>
          <w:szCs w:val="24"/>
        </w:rPr>
        <w:t>Categorical variables were expressed as number and frequency, while continuous variable as mean ± SD or median (interquartile range)</w:t>
      </w:r>
    </w:p>
    <w:p w14:paraId="35A5C545" w14:textId="5BDEF2FD" w:rsidR="00341B6C" w:rsidRPr="008923B1" w:rsidRDefault="00341B6C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8923B1">
        <w:rPr>
          <w:rFonts w:ascii="Times New Roman" w:hAnsi="Times New Roman" w:cs="Times New Roman"/>
          <w:szCs w:val="24"/>
        </w:rPr>
        <w:t xml:space="preserve">Abbreviation: ATEZO/BEV; Atezolizumab plus bevacizumab, AFP; alpha-fetoprotein, ALBI; albumin-bilirubin score, BCLC; Barcelona Clinic liver Cancer, BW; body weight, CKD; </w:t>
      </w:r>
      <w:r w:rsidRPr="008923B1">
        <w:rPr>
          <w:rFonts w:ascii="Times New Roman" w:hAnsi="Times New Roman" w:cs="Times New Roman"/>
          <w:szCs w:val="24"/>
        </w:rPr>
        <w:lastRenderedPageBreak/>
        <w:t>chronic kidney disease, ECOG; Eastern Cooperative Oncology Group, IHD; ischemic heart disease, LEN; Lenvatinib, MWA/RFA; microwave ablation or radiofrequency ablation,</w:t>
      </w:r>
      <w:r w:rsidRPr="008923B1">
        <w:rPr>
          <w:rFonts w:ascii="Times New Roman" w:hAnsi="Times New Roman" w:cs="Times New Roman"/>
          <w:szCs w:val="24"/>
          <w:cs/>
        </w:rPr>
        <w:t xml:space="preserve"> </w:t>
      </w:r>
      <w:r w:rsidRPr="008923B1">
        <w:rPr>
          <w:rFonts w:ascii="Times New Roman" w:hAnsi="Times New Roman" w:cs="Times New Roman"/>
          <w:szCs w:val="24"/>
        </w:rPr>
        <w:t>PD; progressive disease,</w:t>
      </w:r>
      <w:r w:rsidRPr="008923B1">
        <w:rPr>
          <w:rFonts w:ascii="Times New Roman" w:hAnsi="Times New Roman" w:cs="Times New Roman"/>
          <w:szCs w:val="24"/>
          <w:cs/>
        </w:rPr>
        <w:t xml:space="preserve"> </w:t>
      </w:r>
      <w:r w:rsidRPr="008923B1">
        <w:rPr>
          <w:rFonts w:ascii="Times New Roman" w:hAnsi="Times New Roman" w:cs="Times New Roman"/>
          <w:szCs w:val="24"/>
        </w:rPr>
        <w:t xml:space="preserve">T2DM; type 2 diabetes mellitus, TACE; </w:t>
      </w:r>
      <w:proofErr w:type="spellStart"/>
      <w:r w:rsidRPr="008923B1">
        <w:rPr>
          <w:rFonts w:ascii="Times New Roman" w:hAnsi="Times New Roman" w:cs="Times New Roman"/>
          <w:szCs w:val="24"/>
        </w:rPr>
        <w:t>transarterial</w:t>
      </w:r>
      <w:proofErr w:type="spellEnd"/>
      <w:r w:rsidRPr="008923B1">
        <w:rPr>
          <w:rFonts w:ascii="Times New Roman" w:hAnsi="Times New Roman" w:cs="Times New Roman"/>
          <w:szCs w:val="24"/>
        </w:rPr>
        <w:t xml:space="preserve"> chemoembolization, XRT; radiation therapy, Y-90; Yttrium-90 radioembolization</w:t>
      </w:r>
    </w:p>
    <w:p w14:paraId="487453F8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197B4F3C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25D5C971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DA38708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7EDC6364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47A0E7EA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7BF7B78F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0606A00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36763F1D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0F93A4DE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6557F080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49164603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78B6F444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46B13A9E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03BF1AEE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15836ABC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244A240" w14:textId="77777777" w:rsidR="00120FB3" w:rsidRPr="008923B1" w:rsidRDefault="00120FB3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6C2678BC" w14:textId="77777777" w:rsidR="00120FB3" w:rsidRPr="008923B1" w:rsidRDefault="00120FB3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6D9D1D5A" w14:textId="77777777" w:rsidR="00120FB3" w:rsidRPr="008923B1" w:rsidRDefault="00120FB3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11C4D3DB" w14:textId="77777777" w:rsidR="00120FB3" w:rsidRPr="008923B1" w:rsidRDefault="00120FB3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0B84C3F9" w14:textId="77777777" w:rsidR="00AF6ECB" w:rsidRPr="008923B1" w:rsidRDefault="00AF6ECB" w:rsidP="00341B6C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sectPr w:rsidR="00AF6ECB" w:rsidRPr="00892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742242"/>
    <w:multiLevelType w:val="hybridMultilevel"/>
    <w:tmpl w:val="68865840"/>
    <w:lvl w:ilvl="0" w:tplc="7044475C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854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W0MDU0M7c0tzA0MDNR0lEKTi0uzszPAykwqQUAajfRLSwAAAA="/>
  </w:docVars>
  <w:rsids>
    <w:rsidRoot w:val="00341B6C"/>
    <w:rsid w:val="000121AC"/>
    <w:rsid w:val="000170D5"/>
    <w:rsid w:val="00035149"/>
    <w:rsid w:val="000502E3"/>
    <w:rsid w:val="000511B9"/>
    <w:rsid w:val="00083D98"/>
    <w:rsid w:val="000E3F76"/>
    <w:rsid w:val="000E67A5"/>
    <w:rsid w:val="000E6900"/>
    <w:rsid w:val="000F68AA"/>
    <w:rsid w:val="00113BFF"/>
    <w:rsid w:val="00114829"/>
    <w:rsid w:val="00120FB3"/>
    <w:rsid w:val="001664C7"/>
    <w:rsid w:val="00191EA0"/>
    <w:rsid w:val="001A1C47"/>
    <w:rsid w:val="001A55EC"/>
    <w:rsid w:val="001B47AF"/>
    <w:rsid w:val="002156E9"/>
    <w:rsid w:val="002575E1"/>
    <w:rsid w:val="00271928"/>
    <w:rsid w:val="002A1E1C"/>
    <w:rsid w:val="002A4BC5"/>
    <w:rsid w:val="002B5EA4"/>
    <w:rsid w:val="002C0636"/>
    <w:rsid w:val="002C1164"/>
    <w:rsid w:val="002C3FE4"/>
    <w:rsid w:val="002C5426"/>
    <w:rsid w:val="002C7C12"/>
    <w:rsid w:val="002D379A"/>
    <w:rsid w:val="00306846"/>
    <w:rsid w:val="00341B6C"/>
    <w:rsid w:val="00343BA8"/>
    <w:rsid w:val="00344265"/>
    <w:rsid w:val="00370A7A"/>
    <w:rsid w:val="003725EC"/>
    <w:rsid w:val="003A7CAB"/>
    <w:rsid w:val="003B6612"/>
    <w:rsid w:val="003D17BD"/>
    <w:rsid w:val="003E4C21"/>
    <w:rsid w:val="00415A17"/>
    <w:rsid w:val="0044798D"/>
    <w:rsid w:val="004726D1"/>
    <w:rsid w:val="00477329"/>
    <w:rsid w:val="00484EA3"/>
    <w:rsid w:val="004B2535"/>
    <w:rsid w:val="004B7A5C"/>
    <w:rsid w:val="004E1B73"/>
    <w:rsid w:val="004E79AD"/>
    <w:rsid w:val="005442BD"/>
    <w:rsid w:val="005635DE"/>
    <w:rsid w:val="0056749C"/>
    <w:rsid w:val="005B7139"/>
    <w:rsid w:val="005F752A"/>
    <w:rsid w:val="00644136"/>
    <w:rsid w:val="0064701D"/>
    <w:rsid w:val="00675A06"/>
    <w:rsid w:val="00682CF9"/>
    <w:rsid w:val="006951DD"/>
    <w:rsid w:val="006A525B"/>
    <w:rsid w:val="006B0DAA"/>
    <w:rsid w:val="006F48A4"/>
    <w:rsid w:val="006F6130"/>
    <w:rsid w:val="0070061D"/>
    <w:rsid w:val="00710185"/>
    <w:rsid w:val="00714882"/>
    <w:rsid w:val="00724ECA"/>
    <w:rsid w:val="00735D8C"/>
    <w:rsid w:val="00760BF2"/>
    <w:rsid w:val="00771F01"/>
    <w:rsid w:val="00786B99"/>
    <w:rsid w:val="007B5817"/>
    <w:rsid w:val="007B6C3A"/>
    <w:rsid w:val="007D2058"/>
    <w:rsid w:val="007D2766"/>
    <w:rsid w:val="007D45AC"/>
    <w:rsid w:val="00837A56"/>
    <w:rsid w:val="00842053"/>
    <w:rsid w:val="00847B5B"/>
    <w:rsid w:val="00854896"/>
    <w:rsid w:val="008779C3"/>
    <w:rsid w:val="008801E7"/>
    <w:rsid w:val="008923B1"/>
    <w:rsid w:val="008A4EC2"/>
    <w:rsid w:val="008E3547"/>
    <w:rsid w:val="009243B3"/>
    <w:rsid w:val="009434D1"/>
    <w:rsid w:val="00990154"/>
    <w:rsid w:val="009958C8"/>
    <w:rsid w:val="00997CA3"/>
    <w:rsid w:val="009A7818"/>
    <w:rsid w:val="009B3A36"/>
    <w:rsid w:val="00A116BF"/>
    <w:rsid w:val="00A31997"/>
    <w:rsid w:val="00A31EAC"/>
    <w:rsid w:val="00A45094"/>
    <w:rsid w:val="00A47A83"/>
    <w:rsid w:val="00A67956"/>
    <w:rsid w:val="00A754AB"/>
    <w:rsid w:val="00A91749"/>
    <w:rsid w:val="00A964C4"/>
    <w:rsid w:val="00AA7E28"/>
    <w:rsid w:val="00AD4BD7"/>
    <w:rsid w:val="00AD4C1D"/>
    <w:rsid w:val="00AD5607"/>
    <w:rsid w:val="00AD5BC3"/>
    <w:rsid w:val="00AF6ECB"/>
    <w:rsid w:val="00B079CE"/>
    <w:rsid w:val="00B220E1"/>
    <w:rsid w:val="00B44517"/>
    <w:rsid w:val="00B64F84"/>
    <w:rsid w:val="00B84A71"/>
    <w:rsid w:val="00B9676D"/>
    <w:rsid w:val="00BA29A4"/>
    <w:rsid w:val="00BA5A25"/>
    <w:rsid w:val="00BA60A5"/>
    <w:rsid w:val="00BD5C1F"/>
    <w:rsid w:val="00BF7702"/>
    <w:rsid w:val="00C274A0"/>
    <w:rsid w:val="00C518AA"/>
    <w:rsid w:val="00C80798"/>
    <w:rsid w:val="00CA197F"/>
    <w:rsid w:val="00CA3D2B"/>
    <w:rsid w:val="00CA68EC"/>
    <w:rsid w:val="00CD7C43"/>
    <w:rsid w:val="00D27FBE"/>
    <w:rsid w:val="00D35E43"/>
    <w:rsid w:val="00D36A54"/>
    <w:rsid w:val="00D5668F"/>
    <w:rsid w:val="00D6440F"/>
    <w:rsid w:val="00D71EDE"/>
    <w:rsid w:val="00D7524A"/>
    <w:rsid w:val="00DC5B4E"/>
    <w:rsid w:val="00DD0D04"/>
    <w:rsid w:val="00DD7F82"/>
    <w:rsid w:val="00DE1109"/>
    <w:rsid w:val="00E1075B"/>
    <w:rsid w:val="00E14D75"/>
    <w:rsid w:val="00E418E9"/>
    <w:rsid w:val="00E8023D"/>
    <w:rsid w:val="00E809BF"/>
    <w:rsid w:val="00E91696"/>
    <w:rsid w:val="00E97975"/>
    <w:rsid w:val="00EB38FE"/>
    <w:rsid w:val="00EB4C30"/>
    <w:rsid w:val="00EC4EA5"/>
    <w:rsid w:val="00F10E8D"/>
    <w:rsid w:val="00F15C94"/>
    <w:rsid w:val="00F372A0"/>
    <w:rsid w:val="00F548E9"/>
    <w:rsid w:val="00F7797C"/>
    <w:rsid w:val="00F965B9"/>
    <w:rsid w:val="00FC0052"/>
    <w:rsid w:val="00FE5C23"/>
    <w:rsid w:val="00FF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9C9E1"/>
  <w15:chartTrackingRefBased/>
  <w15:docId w15:val="{9E561B0C-2657-724D-B7C0-300071E4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EA4"/>
    <w:pPr>
      <w:ind w:left="720"/>
      <w:contextualSpacing/>
    </w:pPr>
  </w:style>
  <w:style w:type="table" w:styleId="TableGrid">
    <w:name w:val="Table Grid"/>
    <w:basedOn w:val="TableNormal"/>
    <w:uiPriority w:val="39"/>
    <w:rsid w:val="002B5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660</Characters>
  <Application>Microsoft Office Word</Application>
  <DocSecurity>0</DocSecurity>
  <Lines>276</Lines>
  <Paragraphs>21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ssarin Thanapirom</cp:lastModifiedBy>
  <cp:revision>3</cp:revision>
  <dcterms:created xsi:type="dcterms:W3CDTF">2025-11-14T14:29:00Z</dcterms:created>
  <dcterms:modified xsi:type="dcterms:W3CDTF">2025-11-1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680b0f-aeed-4862-afef-50f27f0a2921</vt:lpwstr>
  </property>
</Properties>
</file>